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: Pearson product-moment correlation analyses between the environmental variables used in lasso regression.</w:t>
      </w:r>
    </w:p>
    <w:tbl>
      <w:tblPr>
        <w:tblW w:w="1193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0"/>
        <w:gridCol w:w="1418"/>
        <w:gridCol w:w="1134"/>
        <w:gridCol w:w="1134"/>
        <w:gridCol w:w="1134"/>
        <w:gridCol w:w="1275"/>
        <w:gridCol w:w="1276"/>
        <w:gridCol w:w="1417"/>
        <w:gridCol w:w="1559"/>
      </w:tblGrid>
      <w:tr>
        <w:trPr>
          <w:trHeight w:val="340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nvironmental  variab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istance to open ground (lo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istance to the sea (lo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olar radi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odu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xtreme cold air temperat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ild maximum air temperatu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xtreme warm air temperat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iurnal ground temperature range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ance to open ground (lo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ance to the sea (lo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5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0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ar radi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du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reme cold air tempera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ld maximum air tempera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treme warm air tempera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</w:tr>
      <w:tr>
        <w:trPr>
          <w:trHeight w:val="736" w:hRule="atLeast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urnal ground temperature ran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**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Upper diagonal part contains correlation coefficients, while lower diagonal part contains corresponding p-valu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* Significance at the 5 % level and correlation-values above 0.5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3:21:00Z</dcterms:created>
  <dc:creator>Johan Dahlberg</dc:creator>
  <dc:description/>
  <dc:language>en-US</dc:language>
  <cp:lastModifiedBy>Johan Dahlberg</cp:lastModifiedBy>
  <dcterms:modified xsi:type="dcterms:W3CDTF">2014-10-24T13:21:00Z</dcterms:modified>
  <cp:revision>2</cp:revision>
  <dc:subject/>
  <dc:title/>
</cp:coreProperties>
</file>